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620"/>
        <w:gridCol w:w="3172"/>
        <w:gridCol w:w="1653"/>
      </w:tblGrid>
      <w:tr>
        <w:trPr>
          <w:trHeight w:val="440" w:hRule="atLeast"/>
        </w:trPr>
        <w:tc>
          <w:tcPr>
            <w:tcW w:w="10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upplemental table 1. </w:t>
            </w:r>
            <w:r>
              <w:rPr>
                <w:rFonts w:cs="Times New Roman" w:ascii="Times New Roman" w:hAnsi="Times New Roman"/>
                <w:lang w:val="en-US"/>
              </w:rPr>
              <w:t>Copeptin in relation to cardiovascular risk factors.</w:t>
            </w:r>
          </w:p>
        </w:tc>
      </w:tr>
      <w:tr>
        <w:trPr>
          <w:trHeight w:val="780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eta-coefficient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fidence interval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>-value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ge, year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04 -0.00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4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, mal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1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2 – 0.47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>
          <w:trHeight w:val="449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DL, mmol/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8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17 - 0.07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7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TG, mmol/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1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 – 0.06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8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BMI, kg/m²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5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 – 0.02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mok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3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 – 0.11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7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revalent diabetes mellitu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62 – 0.09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0</w:t>
            </w:r>
          </w:p>
        </w:tc>
      </w:tr>
      <w:tr>
        <w:trPr>
          <w:trHeight w:val="564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revalent hypertens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5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08 – 0.07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8</w:t>
            </w:r>
          </w:p>
        </w:tc>
      </w:tr>
      <w:tr>
        <w:trPr>
          <w:trHeight w:val="588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reatinine, µmol/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 – 0.00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>
          <w:trHeight w:val="578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sCRP</w:t>
            </w:r>
            <w:r>
              <w:rPr>
                <w:rFonts w:cs="Times New Roman" w:ascii="Times New Roman" w:hAnsi="Times New Roman"/>
                <w:bCs/>
                <w:lang w:val="en-US"/>
              </w:rPr>
              <w:t>, increasing quartil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 – 0.03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4</w:t>
            </w:r>
          </w:p>
        </w:tc>
      </w:tr>
      <w:tr>
        <w:trPr>
          <w:trHeight w:val="1063" w:hRule="atLeast"/>
        </w:trPr>
        <w:tc>
          <w:tcPr>
            <w:tcW w:w="10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lues are given as beta-coefficient (95% CI) of increase of LN-transformed plasma copeptin concentration in relation to unit increase in the – or  presence of the – independent variable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Xmsocommentreference">
    <w:name w:val="x_msocommentreferen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3:35:00Z</dcterms:created>
  <dc:creator>Fredrika Schill</dc:creator>
  <dc:description/>
  <cp:keywords/>
  <dc:language>en-US</dc:language>
  <cp:lastModifiedBy>Ashokkumar  A</cp:lastModifiedBy>
  <dcterms:modified xsi:type="dcterms:W3CDTF">2021-11-01T0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